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796" w:rsidRPr="003A66D4" w:rsidRDefault="001F28A4" w:rsidP="00D37796">
      <w:pPr>
        <w:widowControl/>
        <w:spacing w:line="360" w:lineRule="auto"/>
        <w:jc w:val="left"/>
        <w:rPr>
          <w:rFonts w:ascii="Times New Roman" w:hAnsi="Times New Roman" w:cs="Verdana"/>
          <w:b/>
          <w:szCs w:val="24"/>
        </w:rPr>
      </w:pPr>
      <w:r>
        <w:rPr>
          <w:rFonts w:ascii="Times New Roman" w:hAnsi="Times New Roman" w:cs="Verdana"/>
          <w:b/>
          <w:szCs w:val="24"/>
        </w:rPr>
        <w:t xml:space="preserve">Table S3 </w:t>
      </w:r>
      <w:proofErr w:type="spellStart"/>
      <w:r w:rsidR="00D37796" w:rsidRPr="003A66D4">
        <w:rPr>
          <w:rFonts w:ascii="Times New Roman" w:hAnsi="Times New Roman" w:cs="Verdana"/>
          <w:b/>
          <w:szCs w:val="24"/>
        </w:rPr>
        <w:t>Oligonucleotides</w:t>
      </w:r>
      <w:proofErr w:type="spellEnd"/>
      <w:r w:rsidR="00D37796" w:rsidRPr="003A66D4">
        <w:rPr>
          <w:rFonts w:ascii="Times New Roman" w:hAnsi="Times New Roman" w:cs="Verdana"/>
          <w:b/>
          <w:szCs w:val="24"/>
        </w:rPr>
        <w:t xml:space="preserve"> </w:t>
      </w:r>
      <w:r w:rsidR="00D37796">
        <w:rPr>
          <w:rFonts w:ascii="Times New Roman" w:hAnsi="Times New Roman" w:cs="Verdana"/>
          <w:b/>
          <w:szCs w:val="24"/>
        </w:rPr>
        <w:t>used for the</w:t>
      </w:r>
      <w:r w:rsidR="00D37796" w:rsidRPr="003A66D4">
        <w:rPr>
          <w:rFonts w:ascii="Times New Roman" w:hAnsi="Times New Roman" w:cs="Verdana"/>
          <w:b/>
          <w:szCs w:val="24"/>
        </w:rPr>
        <w:t xml:space="preserve"> verification of cutting sites by sequenc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8"/>
        <w:gridCol w:w="5669"/>
      </w:tblGrid>
      <w:tr w:rsidR="00D37796" w:rsidRPr="008D271A" w:rsidTr="00D37796"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D37796" w:rsidRPr="008D271A" w:rsidRDefault="00D37796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>N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ames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37796" w:rsidRPr="008D271A" w:rsidRDefault="00D37796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 w:hint="eastAsia"/>
                <w:b/>
                <w:sz w:val="20"/>
              </w:rPr>
              <w:t>Sequences (5</w:t>
            </w:r>
            <w:r w:rsidRPr="008D27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′</w:t>
            </w:r>
            <w:r w:rsidRPr="008D271A">
              <w:rPr>
                <w:rFonts w:ascii="Times New Roman" w:hAnsi="Times New Roman"/>
                <w:b/>
                <w:sz w:val="20"/>
              </w:rPr>
              <w:t>–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3</w:t>
            </w:r>
            <w:r w:rsidRPr="008D27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′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)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spellStart"/>
            <w:r w:rsidRPr="008D271A">
              <w:rPr>
                <w:rFonts w:ascii="Times New Roman" w:hAnsi="Times New Roman"/>
                <w:color w:val="000000"/>
                <w:sz w:val="20"/>
              </w:rPr>
              <w:t>Dma-ey_homeo_fwd</w:t>
            </w:r>
            <w:proofErr w:type="spellEnd"/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TGACGATGTGATGTCGGA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spellStart"/>
            <w:r w:rsidRPr="008D271A">
              <w:rPr>
                <w:rFonts w:ascii="Times New Roman" w:hAnsi="Times New Roman"/>
                <w:color w:val="000000"/>
                <w:sz w:val="20"/>
              </w:rPr>
              <w:t>Dma-ey_homeo_rev</w:t>
            </w:r>
            <w:proofErr w:type="spellEnd"/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CAATGAACGGATTTGGTG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Dma-ey_homeo_rev2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GCACCACAACAGTCACAAC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off855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AAATCCAAACAACAAGATTCG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off855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GTGGAGGATACAAAGAACG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off915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ACGCCATCATGTCAACAC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off915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CTGCCTGTTAATTCTTCCTCG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off986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GTTGAGATCCGCTTCAGAC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off986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GAGTGACATCTGACGACTTTG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off3390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AATTCCAAAACACACCCAAG</w:t>
            </w:r>
          </w:p>
        </w:tc>
      </w:tr>
      <w:tr w:rsidR="00D37796" w:rsidRPr="008D271A">
        <w:tc>
          <w:tcPr>
            <w:tcW w:w="22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off3390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-rev</w:t>
            </w:r>
          </w:p>
        </w:tc>
        <w:tc>
          <w:tcPr>
            <w:tcW w:w="566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37796" w:rsidRPr="008D271A" w:rsidRDefault="00D37796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CGACAAGAACAAACACCACC</w:t>
            </w:r>
          </w:p>
        </w:tc>
      </w:tr>
    </w:tbl>
    <w:p w:rsidR="00804EF8" w:rsidRDefault="001F28A4"/>
    <w:sectPr w:rsidR="00804EF8" w:rsidSect="00804EF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D37796"/>
    <w:rsid w:val="001F28A4"/>
    <w:rsid w:val="00D3779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796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大阪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泰彦</dc:creator>
  <cp:keywords/>
  <cp:lastModifiedBy>加藤 泰彦</cp:lastModifiedBy>
  <cp:revision>2</cp:revision>
  <dcterms:created xsi:type="dcterms:W3CDTF">2014-05-05T08:52:00Z</dcterms:created>
  <dcterms:modified xsi:type="dcterms:W3CDTF">2014-05-05T08:54:00Z</dcterms:modified>
</cp:coreProperties>
</file>